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</w:rPr>
        <w:t>Supplementary Table 1.</w:t>
      </w:r>
      <w:r>
        <w:rPr>
          <w:rFonts w:cs="Times New Roman" w:ascii="Times New Roman" w:hAnsi="Times New Roman"/>
        </w:rPr>
        <w:t xml:space="preserve"> Primers used in the study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914"/>
        <w:gridCol w:w="4590"/>
      </w:tblGrid>
      <w:tr>
        <w:trPr/>
        <w:tc>
          <w:tcPr>
            <w:tcW w:w="81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qMan primers used for qRT-PCR</w:t>
            </w:r>
          </w:p>
        </w:tc>
      </w:tr>
      <w:tr>
        <w:trPr/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rget gen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ssay ID</w:t>
            </w:r>
          </w:p>
        </w:tc>
      </w:tr>
      <w:tr>
        <w:trPr/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Dnmt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1151063_m1</w:t>
            </w:r>
          </w:p>
        </w:tc>
      </w:tr>
      <w:tr>
        <w:trPr/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Dnmt3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0432881_m1</w:t>
            </w:r>
          </w:p>
        </w:tc>
      </w:tr>
      <w:tr>
        <w:trPr/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Dnmt3b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1240113_m1</w:t>
            </w:r>
          </w:p>
        </w:tc>
      </w:tr>
      <w:tr>
        <w:trPr/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dm1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1181029_m1</w:t>
            </w:r>
          </w:p>
        </w:tc>
      </w:tr>
      <w:tr>
        <w:trPr/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dm2b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1194587_m1</w:t>
            </w:r>
          </w:p>
        </w:tc>
      </w:tr>
      <w:tr>
        <w:trPr/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dm5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0524457_m1</w:t>
            </w:r>
          </w:p>
        </w:tc>
      </w:tr>
      <w:tr>
        <w:trPr/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mt2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1179235_m1</w:t>
            </w:r>
          </w:p>
        </w:tc>
      </w:tr>
      <w:tr>
        <w:trPr/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etd1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0626141_m1</w:t>
            </w:r>
          </w:p>
        </w:tc>
      </w:tr>
      <w:tr>
        <w:trPr/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etd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0499823_m1</w:t>
            </w:r>
          </w:p>
        </w:tc>
      </w:tr>
      <w:tr>
        <w:trPr/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bp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1277042_m1</w:t>
            </w:r>
          </w:p>
        </w:tc>
      </w:tr>
      <w:tr>
        <w:trPr/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et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1169087_m1</w:t>
            </w:r>
          </w:p>
        </w:tc>
      </w:tr>
      <w:tr>
        <w:trPr/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et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0524395_m1</w:t>
            </w:r>
          </w:p>
        </w:tc>
      </w:tr>
      <w:tr>
        <w:trPr/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Uhr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00477872_m1</w:t>
            </w:r>
          </w:p>
        </w:tc>
      </w:tr>
      <w:tr>
        <w:trPr/>
        <w:tc>
          <w:tcPr>
            <w:tcW w:w="81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ustom designed primers used for qPCR reactions in MeDIP and ChIP assay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, 5’ to 3’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</w:rPr>
              <w:t>Mouse primers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</w:rPr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ldh3a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AAAAATTGCACCTAC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GCTGCACGTGACTA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Bcat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TGGCTGTGGTAGAGC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GCTCTGCTGTGAAGA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Bcl9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TACACTCGGGCTTTG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CGCTGGCTCAGATTC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Bmp8b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GCAGAGAATAGCTTG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TCTGCTAGGTGCCT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Btg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CCATTGCTGAAAACA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ACTGACAGAGCCGTTC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adm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CCCAAAGAAGTCCAT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GTGTGATGATGCCAC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br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GACCACTGCTTAGCT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GGAGGAGCCGTCTG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cnb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TCCAGTCTAGCCAAT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CGCGATTCAAATAC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d24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GGAAATGGCTTGAAT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TCCCAGTATTCTCC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dc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ATGGGTTCGGGATTTC</w:t>
            </w:r>
          </w:p>
        </w:tc>
      </w:tr>
      <w:tr>
        <w:trPr/>
        <w:tc>
          <w:tcPr>
            <w:tcW w:w="262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TTGGTCGCTACACTGA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gref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TGCCTATAGAGTTC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TCTGACCCACCTG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mtm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GTCCCAGGAAGTGA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AGACCGCTCCGTTC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Dll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CCCAGAAGTTGGAAG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GCTACAGTCCCAGC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Dnajb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GGCGTAGCTTCCAGA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GAAACCCGAATGTCC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Dusp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CGGGCTCCTGAGAACA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GCTCTTGTTCCCCTA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id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ACGCGACCCCCTA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AGACCCGGGAAGA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lovl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TGAAGGAGACGGGAG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GGCTTTTAGTGCAA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pdr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ATCGAGAGAGGCCTG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AGTCGCGTGAGCCT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sp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CCCAGCAACCTAAAAC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CACAAAACCTGAAT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bxo3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GTCTGCAGCAGGTT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AAGTGTCCGTACTAG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bxo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CACCAAATTCAAAGA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CGACAGGAAAAAGG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ry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CAGAGTCGGAGGGAGG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CTCCGTTCTCTTTG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st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CTCCTACGCAAATAAG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TCCCACCTTCTGGAA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Gdf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AGGATAGCCGTGGT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TATCGGGATTGGCT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Ggta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AGTGGGGAGGAGGTG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TCGAGTGACCAGGACA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Gipc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TCCTTTCGTTTTCCT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TGGCCTACAGAGTG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ell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TTCCCGCGAAAGAGAA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GCTAAATCCTCACAC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Ints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TAAGCTGGCTTTTCT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TTCATCCCAAGCTT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Kbtbd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TGGGCAACAGATTT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TTGGCTGTTTGACC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Klhl3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TCTCTTCCTGCCGACA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GCGTGTGTGTGGA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Lect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TAGGGAAGAGTCTGC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GGACTGGAGTAGGAA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Lep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TTTCCCACTTGGCA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TTGAGGGCTGATTC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Lhx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AGCTGTTCCTGGGTGA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CTAGCTGGGTTCTG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Lmo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GGGATGGAAGGTTAAG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CAAACGCCAAAGAG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Lypd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ACCCCTTCCCAACTC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TCAGTGAGGGCTGAA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est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ACTTTGGCCCATTCT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CACTAAATGGCTAGG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ier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CCCACCTGTTGTC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CCAACTGCCTCAAG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krn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ACCTCTATCCCCACA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TGACCTGTTTCGTCC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xd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TCAACAGCCGACGTT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ATCTGCCCTTCATTGG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dn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ACCACCCTTCTGGCTT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GTGCGCTTTACTGAG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fkb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CTGGAAGAGTGCAGA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AGCTCCAGTTCTGCT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udt1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TACAGGCAGGATGAC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GTTTCAGCCTCACT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uf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CTCCTCCCCCTAACT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AGATCAGCGGAATCA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Nusap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CACTCACTGGAGAAG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GATGTGCCGTGTTTC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dgfb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CTGCGCTTTCTGATC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AAGGCGTGTTCCTC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hlda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AGAAGCAGCGGGTAT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AGGAGCCAGGTCATTG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im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ACTCAAAACAGCCAC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ACCACGGAGATGTGT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lekhh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GAGGTCATTTCCTGT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GGAGCCTGGAAGG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ls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AAAACCTGGCGAGTGGA</w:t>
            </w:r>
          </w:p>
        </w:tc>
      </w:tr>
      <w:tr>
        <w:trPr/>
        <w:tc>
          <w:tcPr>
            <w:tcW w:w="262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CACCCGCCTCCT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pm1h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TCACGATCTCGGAGCT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TGATGATCAGGCTGC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qlc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GAGTGGAGCAGACTC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GCTCAAAGTCCAAAA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roc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CGGCAACATCGAAA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AGGAGGAGCGGAAA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src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GGAAACCCAGTCTCA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TCAGACAAGGGGAGA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bpms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GCCAAACTTAATGTGA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GTGCGAGCTGGTG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gs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GAAGAGGAGGAGAAG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GATAAGGCTGGGGA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amd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AAGCCCATGATGTAA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GCTGCCTCCAGTG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ash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CTCCAGCTACCCTGT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GTACGAGCACCAC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lc25a3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CTATTGGTGCTTCTG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GGGAGGAAAACTTC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lc35f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AGAGAGCGCAGCAGGA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CCCCGAGAAGTG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lc7a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TTGGTGCCCTGGA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CCGAGCCGGTTTCA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mc1b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CCTCCTGTTGTAGGT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TTCTTGCCGTGTTTT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mox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GACCTCGTCTGCTTT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CCCCTATCTCGCAAA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qstm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TAGGTCTGGGCGAGGA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ACCGCTGGATGTTAGA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nfrsf2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AAACCAATCCGCTGA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AGGTAACCATGGCTG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ubb2b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CACTACTCTCGCCAA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GCACTGGTAGGGAGCT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Uap1l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CTCTTACCCACTGAG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TCCTAGTACCCCAAG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Unc5b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GAACTCCCCAACTAC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GCTTTTGATTCGGT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Usp1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GTCGTGTCCTGGTGT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AGGAAAGCGAAACTC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Vasp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TTCTGGAACGATCTCT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TCAAGAGAACCTCAG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Gapdh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CTGCCTGGTGTCCTTC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ACCTTCACCATTTTG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IAP repeat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AGGTGAAGCCACTG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GCCACACTTAGAG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</w:rPr>
              <w:t>Human primer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TUBB2B </w:t>
            </w:r>
            <w:r>
              <w:rPr>
                <w:rFonts w:cs="Times New Roman" w:ascii="Times New Roman" w:hAnsi="Times New Roman"/>
                <w:b/>
                <w:color w:val="000000"/>
              </w:rPr>
              <w:t>(Fragment for MeDIP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GGAACAGTGAAGAAAA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GCTCCAGTCCTCCATC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01:11:00Z</dcterms:created>
  <dc:creator>Dreval, Kostiantyn *</dc:creator>
  <dc:description/>
  <cp:keywords/>
  <dc:language>en-US</dc:language>
  <cp:lastModifiedBy>Tryndyak, Volodymyr</cp:lastModifiedBy>
  <cp:lastPrinted>2016-12-16T14:22:00Z</cp:lastPrinted>
  <dcterms:modified xsi:type="dcterms:W3CDTF">2018-06-06T14:44:00Z</dcterms:modified>
  <cp:revision>3</cp:revision>
  <dc:subject/>
  <dc:title/>
</cp:coreProperties>
</file>